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05815</wp:posOffset>
                </wp:positionV>
                <wp:extent cx="8412480" cy="4413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2480" cy="4413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1260"/>
                              <w:gridCol w:w="1134"/>
                              <w:gridCol w:w="801"/>
                              <w:gridCol w:w="666"/>
                              <w:gridCol w:w="819"/>
                              <w:gridCol w:w="1080"/>
                              <w:gridCol w:w="720"/>
                              <w:gridCol w:w="720"/>
                              <w:gridCol w:w="900"/>
                              <w:gridCol w:w="900"/>
                              <w:gridCol w:w="720"/>
                              <w:gridCol w:w="1260"/>
                            </w:tblGrid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typ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sub-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pattern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Number of isolates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Impetig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Pharyng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O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Scarle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Invasive in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Sequel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Comm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A-C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1 (TSS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A-C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A-C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1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A-C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A-C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2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7.69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41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44/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44/6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49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5.38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 (Cel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53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6.9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53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New sub-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58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59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.84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60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63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New sub-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66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73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73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New sub-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7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80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 (Cel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8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8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83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4pt;height:347.55pt;mso-wrap-distance-left:9pt;mso-wrap-distance-right:9pt;mso-wrap-distance-top:0pt;mso-wrap-distance-bottom:0pt;margin-top:63.45pt;mso-position-vertical-relative:text;margin-left:18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1260"/>
                        <w:gridCol w:w="1134"/>
                        <w:gridCol w:w="801"/>
                        <w:gridCol w:w="666"/>
                        <w:gridCol w:w="819"/>
                        <w:gridCol w:w="1080"/>
                        <w:gridCol w:w="720"/>
                        <w:gridCol w:w="720"/>
                        <w:gridCol w:w="900"/>
                        <w:gridCol w:w="900"/>
                        <w:gridCol w:w="720"/>
                        <w:gridCol w:w="1260"/>
                      </w:tblGrid>
                      <w:tr>
                        <w:trPr>
                          <w:trHeight w:val="685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 typ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sub-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pattern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Number of isolates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Impetig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Pharyng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O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Scarlet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Invasive in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Sequel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Comm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A-C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1 (TSS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A-C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A-C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.84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1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A-C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A-C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2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2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7.69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4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41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44/6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44/61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.84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4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49.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5.38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 (Cell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53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6.92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53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New sub-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58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59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.84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60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63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New sub-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66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73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73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New sub-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7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74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80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 (Cell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8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8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83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466725</wp:posOffset>
                </wp:positionV>
                <wp:extent cx="8412480" cy="25831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2480" cy="2583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1260"/>
                              <w:gridCol w:w="1134"/>
                              <w:gridCol w:w="801"/>
                              <w:gridCol w:w="666"/>
                              <w:gridCol w:w="819"/>
                              <w:gridCol w:w="1080"/>
                              <w:gridCol w:w="720"/>
                              <w:gridCol w:w="720"/>
                              <w:gridCol w:w="900"/>
                              <w:gridCol w:w="900"/>
                              <w:gridCol w:w="72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typ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sub-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pattern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Number of isolates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Impetig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Pharyng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O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Scarle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Invasive in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Sequel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Comm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86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87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>88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emm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93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94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New sub-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BE"/>
                                    </w:rPr>
                                    <w:t xml:space="preserve"> 9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98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New sub-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1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em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118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  <w:t>1 (AGN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2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20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2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213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 (Cel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18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181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REA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29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2904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29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2911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29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294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New sub-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37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st 376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A-C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67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t 6735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  <w:lang w:val="fr-BE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 (Cel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F3F3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4pt;height:203.4pt;mso-wrap-distance-left:9pt;mso-wrap-distance-right:9pt;mso-wrap-distance-top:0pt;mso-wrap-distance-bottom:0pt;margin-top:36.75pt;mso-position-vertical-relative:text;margin-left:18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1260"/>
                        <w:gridCol w:w="1134"/>
                        <w:gridCol w:w="801"/>
                        <w:gridCol w:w="666"/>
                        <w:gridCol w:w="819"/>
                        <w:gridCol w:w="1080"/>
                        <w:gridCol w:w="720"/>
                        <w:gridCol w:w="720"/>
                        <w:gridCol w:w="900"/>
                        <w:gridCol w:w="900"/>
                        <w:gridCol w:w="720"/>
                        <w:gridCol w:w="1260"/>
                      </w:tblGrid>
                      <w:tr>
                        <w:trPr/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 typ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sub-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pattern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Number of isolates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Impetig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Pharyng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O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Scarlet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Invasive in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Sequela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Comm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86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87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>88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 xml:space="preserve">emm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93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94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New sub-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BE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BE"/>
                              </w:rPr>
                              <w:t xml:space="preserve"> 9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98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New sub-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11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fr-FR"/>
                              </w:rPr>
                              <w:t>emm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118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  <w:t>1 (AGN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2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204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2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213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 (Cell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18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181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REA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29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2904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29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2911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29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2940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New sub-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37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st 376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A-C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673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t 6735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  <w:lang w:val="fr-BE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 (Cell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01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19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F3F3F3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Cs/>
          <w:u w:val="single"/>
        </w:rPr>
        <w:t>Table S2: emm-types, sub-type and pattern by clinical presentation in Brasília</w:t>
      </w:r>
      <w:r>
        <w:rPr>
          <w:bCs/>
        </w:rPr>
        <w:t>.</w:t>
      </w:r>
      <w:r>
        <w:rPr/>
        <w:t xml:space="preserve"> REA: rearranged, TSS: toxic shock syndrome, Cell: celulitis</w:t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1T09:29:00Z</dcterms:created>
  <dc:creator>Pierre Smeesters</dc:creator>
  <dc:description/>
  <cp:keywords/>
  <dc:language>en-US</dc:language>
  <cp:lastModifiedBy>Pierre Smeesters</cp:lastModifiedBy>
  <dcterms:modified xsi:type="dcterms:W3CDTF">2006-09-11T14:44:00Z</dcterms:modified>
  <cp:revision>4</cp:revision>
  <dc:subject/>
  <dc:title>emm type</dc:title>
</cp:coreProperties>
</file>